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E15F4" w14:textId="2F504ACB" w:rsidR="00167FFE" w:rsidRDefault="003058C7" w:rsidP="00257F4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MS Mincho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36522749" wp14:editId="7224A92F">
            <wp:extent cx="5400040" cy="3037840"/>
            <wp:effectExtent l="0" t="0" r="0" b="0"/>
            <wp:docPr id="365896678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896678" name="Picture 1" descr="A graph of different colored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4A082" w14:textId="37A00C8C" w:rsidR="00BA6065" w:rsidRPr="001F547F" w:rsidRDefault="00BA6065" w:rsidP="00257F44">
      <w:pPr>
        <w:spacing w:line="480" w:lineRule="auto"/>
        <w:rPr>
          <w:rFonts w:ascii="Times New Roman" w:eastAsia="MS Mincho" w:hAnsi="Times New Roman" w:cs="Times New Roman"/>
          <w:color w:val="000000" w:themeColor="text1"/>
          <w:sz w:val="22"/>
          <w:szCs w:val="22"/>
        </w:rPr>
      </w:pPr>
      <w:r w:rsidRPr="001F547F">
        <w:rPr>
          <w:rFonts w:ascii="Times New Roman" w:eastAsia="MS Mincho" w:hAnsi="Times New Roman" w:cs="Times New Roman" w:hint="eastAsia"/>
          <w:b/>
          <w:bCs/>
          <w:color w:val="000000" w:themeColor="text1"/>
          <w:sz w:val="22"/>
          <w:szCs w:val="22"/>
        </w:rPr>
        <w:t>F</w:t>
      </w:r>
      <w:r w:rsidRPr="001F547F"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  <w:t>igure S</w:t>
      </w:r>
      <w:r w:rsidR="00F82B1F" w:rsidRPr="001F547F"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  <w:t>3</w:t>
      </w:r>
      <w:r w:rsidR="005A486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 </w:t>
      </w:r>
      <w:r w:rsidR="005A486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tracellular arginine concentration from purified cyanophycin in the GT, ArgGOX, and ArgHOX strains with different nitrogen sources. Data represent the means ± SD obtained from triplicate independent experiments. Statistically significant differences between those </w:t>
      </w:r>
      <w:r w:rsidR="00F57A1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rains </w:t>
      </w:r>
      <w:r w:rsidR="005A486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</w:t>
      </w:r>
      <w:r w:rsidR="00F57A1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>5 mM NaNO</w:t>
      </w:r>
      <w:r w:rsidR="00F57A1D" w:rsidRPr="001F547F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F57A1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with 5 mM arginine </w:t>
      </w:r>
      <w:r w:rsidR="005A486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examined by paired two-tailed Student's </w:t>
      </w:r>
      <w:r w:rsidR="005A486D" w:rsidRPr="001F54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t</w:t>
      </w:r>
      <w:r w:rsidR="005A486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ests and are represent by asterisks (** = </w:t>
      </w:r>
      <w:r w:rsidR="005A486D" w:rsidRPr="001F54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5A486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05)</w:t>
      </w:r>
    </w:p>
    <w:p w14:paraId="3B2EE593" w14:textId="77777777" w:rsidR="00006B29" w:rsidRPr="001F547F" w:rsidRDefault="00006B29">
      <w:pPr>
        <w:rPr>
          <w:color w:val="000000" w:themeColor="text1"/>
          <w:sz w:val="22"/>
          <w:szCs w:val="22"/>
        </w:rPr>
      </w:pPr>
    </w:p>
    <w:sectPr w:rsidR="00006B29" w:rsidRPr="001F54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B925B" w14:textId="77777777" w:rsidR="00A26EF6" w:rsidRDefault="00A26EF6" w:rsidP="004F38DE">
      <w:r>
        <w:separator/>
      </w:r>
    </w:p>
  </w:endnote>
  <w:endnote w:type="continuationSeparator" w:id="0">
    <w:p w14:paraId="542721A5" w14:textId="77777777" w:rsidR="00A26EF6" w:rsidRDefault="00A26EF6" w:rsidP="004F3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BADFB" w14:textId="77777777" w:rsidR="00A26EF6" w:rsidRDefault="00A26EF6" w:rsidP="004F38DE">
      <w:r>
        <w:separator/>
      </w:r>
    </w:p>
  </w:footnote>
  <w:footnote w:type="continuationSeparator" w:id="0">
    <w:p w14:paraId="4506623C" w14:textId="77777777" w:rsidR="00A26EF6" w:rsidRDefault="00A26EF6" w:rsidP="004F3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44"/>
    <w:rsid w:val="00006B29"/>
    <w:rsid w:val="001407D9"/>
    <w:rsid w:val="00167FFE"/>
    <w:rsid w:val="001B46FE"/>
    <w:rsid w:val="001F547F"/>
    <w:rsid w:val="0021466F"/>
    <w:rsid w:val="00257F44"/>
    <w:rsid w:val="003058C7"/>
    <w:rsid w:val="0032532D"/>
    <w:rsid w:val="00402FDC"/>
    <w:rsid w:val="004039A4"/>
    <w:rsid w:val="004740B2"/>
    <w:rsid w:val="004837C7"/>
    <w:rsid w:val="004F38DE"/>
    <w:rsid w:val="00505775"/>
    <w:rsid w:val="005A486D"/>
    <w:rsid w:val="00620B96"/>
    <w:rsid w:val="007B3210"/>
    <w:rsid w:val="007B4E6B"/>
    <w:rsid w:val="00912866"/>
    <w:rsid w:val="00A26EF6"/>
    <w:rsid w:val="00A93308"/>
    <w:rsid w:val="00B443B3"/>
    <w:rsid w:val="00BA6065"/>
    <w:rsid w:val="00EF0161"/>
    <w:rsid w:val="00F213D0"/>
    <w:rsid w:val="00F57A1D"/>
    <w:rsid w:val="00F8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D99CE3"/>
  <w15:chartTrackingRefBased/>
  <w15:docId w15:val="{85C83B29-470B-AD48-83AC-955886EE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8D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38DE"/>
  </w:style>
  <w:style w:type="paragraph" w:styleId="Footer">
    <w:name w:val="footer"/>
    <w:basedOn w:val="Normal"/>
    <w:link w:val="FooterChar"/>
    <w:uiPriority w:val="99"/>
    <w:unhideWhenUsed/>
    <w:rsid w:val="004F38D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3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Osanai</dc:creator>
  <cp:keywords/>
  <dc:description/>
  <cp:lastModifiedBy>Savio Anthony Barretto</cp:lastModifiedBy>
  <cp:revision>15</cp:revision>
  <dcterms:created xsi:type="dcterms:W3CDTF">2023-12-21T16:55:00Z</dcterms:created>
  <dcterms:modified xsi:type="dcterms:W3CDTF">2024-01-12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a7a228d230f4982681c07d31e34eb9fa9adb8b8079f53745d7e7b80c6a711</vt:lpwstr>
  </property>
</Properties>
</file>